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4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2"/>
        <w:gridCol w:w="2126"/>
        <w:gridCol w:w="2126"/>
        <w:gridCol w:w="2126"/>
        <w:gridCol w:w="993"/>
        <w:gridCol w:w="993"/>
        <w:gridCol w:w="993"/>
      </w:tblGrid>
      <w:tr w:rsidR="00C11DB1" w:rsidRPr="00D816E6" w14:paraId="3D8E44FD" w14:textId="77777777" w:rsidTr="00394299">
        <w:trPr>
          <w:trHeight w:val="360"/>
        </w:trPr>
        <w:tc>
          <w:tcPr>
            <w:tcW w:w="12049" w:type="dxa"/>
            <w:gridSpan w:val="7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D160" w14:textId="55A339B7" w:rsidR="00C11DB1" w:rsidRPr="00D816E6" w:rsidRDefault="00106482" w:rsidP="00394299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Supplementary </w:t>
            </w:r>
            <w:r w:rsidR="00253EC9">
              <w:rPr>
                <w:rFonts w:ascii="TimesNewRomanPSMT" w:eastAsia="ＭＳ Ｐゴシック" w:hAnsi="TimesNewRomanPSMT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TimesNewRomanPSMT" w:eastAsia="ＭＳ Ｐゴシック" w:hAnsi="TimesNewRomanPSMT" w:cs="ＭＳ Ｐゴシック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AC6CD5" w:rsidRPr="00B75BA4">
              <w:rPr>
                <w:rFonts w:ascii="TimesNewRomanPSMT" w:eastAsia="ＭＳ Ｐゴシック" w:hAnsi="TimesNewRomanPSMT" w:cs="ＭＳ Ｐゴシック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AC6CD5"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="00AC6CD5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Site of r</w:t>
            </w:r>
            <w:r w:rsidR="00AC6CD5" w:rsidRPr="00282E28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ecurrence</w:t>
            </w:r>
            <w:r w:rsidR="00AC6CD5"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according to the perioperative CA19-9</w:t>
            </w:r>
            <w:r w:rsidR="00AC6CD5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  <w:r w:rsidR="0036352A">
              <w:t xml:space="preserve"> </w:t>
            </w:r>
            <w:r w:rsidR="0036352A" w:rsidRPr="0036352A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with the exclusion of patients with distant metastasis</w:t>
            </w:r>
          </w:p>
        </w:tc>
      </w:tr>
      <w:tr w:rsidR="00C11DB1" w:rsidRPr="00D816E6" w14:paraId="7A94463E" w14:textId="77777777" w:rsidTr="00394299">
        <w:trPr>
          <w:trHeight w:val="34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7428" w14:textId="77777777" w:rsidR="00C11DB1" w:rsidRPr="00D816E6" w:rsidRDefault="00C11DB1" w:rsidP="00394299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8A2" w14:textId="77777777" w:rsidR="00C11DB1" w:rsidRPr="00D816E6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b/>
                <w:bCs/>
                <w:color w:val="000000"/>
                <w:kern w:val="0"/>
                <w:sz w:val="18"/>
                <w:szCs w:val="18"/>
              </w:rPr>
              <w:t>(A) 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77E0" w14:textId="77777777" w:rsidR="00C11DB1" w:rsidRPr="00D816E6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b/>
                <w:bCs/>
                <w:color w:val="000000"/>
                <w:kern w:val="0"/>
                <w:sz w:val="18"/>
                <w:szCs w:val="18"/>
              </w:rPr>
              <w:t>(B) Normal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889E" w14:textId="77777777" w:rsidR="00C11DB1" w:rsidRPr="00D816E6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b/>
                <w:bCs/>
                <w:color w:val="000000"/>
                <w:kern w:val="0"/>
                <w:sz w:val="18"/>
                <w:szCs w:val="18"/>
              </w:rPr>
              <w:t>(C) Non-normalization</w:t>
            </w:r>
          </w:p>
        </w:tc>
        <w:tc>
          <w:tcPr>
            <w:tcW w:w="2979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F0BD" w14:textId="77777777" w:rsidR="00C11DB1" w:rsidRPr="00B75BA4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D816E6">
              <w:rPr>
                <w:rFonts w:ascii="TimesNewRomanPSMT" w:eastAsia="ＭＳ Ｐゴシック" w:hAnsi="TimesNewRomanPSMT" w:cs="ＭＳ Ｐゴシック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NewRomanPSMT" w:eastAsia="ＭＳ Ｐゴシック" w:hAnsi="TimesNewRomanPSMT" w:cs="ＭＳ Ｐゴシック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11DB1" w:rsidRPr="00D816E6" w14:paraId="6FBFEB0D" w14:textId="77777777" w:rsidTr="00394299">
        <w:trPr>
          <w:trHeight w:val="320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B295" w14:textId="77777777" w:rsidR="00C11DB1" w:rsidRPr="00D816E6" w:rsidRDefault="00C11DB1" w:rsidP="00394299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D3EC" w14:textId="72381F9C" w:rsidR="00C11DB1" w:rsidRPr="00D816E6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(n = </w:t>
            </w:r>
            <w:r w:rsidR="00E819B4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173</w:t>
            </w: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DDC1" w14:textId="4C85B746" w:rsidR="00C11DB1" w:rsidRPr="00D816E6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(n = </w:t>
            </w:r>
            <w:r w:rsidR="00E819B4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145</w:t>
            </w: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E07E" w14:textId="3DB92814" w:rsidR="00C11DB1" w:rsidRPr="00D816E6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(n = </w:t>
            </w:r>
            <w:r w:rsidR="00E819B4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54</w:t>
            </w: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487F" w14:textId="77777777" w:rsidR="00C11DB1" w:rsidRPr="00D816E6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A </w:t>
            </w:r>
            <w:r w:rsidRPr="00D816E6">
              <w:rPr>
                <w:rFonts w:ascii="TimesNewRomanPSMT" w:eastAsia="ＭＳ Ｐゴシック" w:hAnsi="TimesNewRomanPSMT" w:cs="ＭＳ Ｐゴシック"/>
                <w:i/>
                <w:iCs/>
                <w:color w:val="000000"/>
                <w:kern w:val="0"/>
                <w:sz w:val="18"/>
                <w:szCs w:val="18"/>
              </w:rPr>
              <w:t xml:space="preserve">vs. </w:t>
            </w: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FA63" w14:textId="77777777" w:rsidR="00C11DB1" w:rsidRPr="00D816E6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A </w:t>
            </w:r>
            <w:r w:rsidRPr="00D816E6">
              <w:rPr>
                <w:rFonts w:ascii="TimesNewRomanPSMT" w:eastAsia="ＭＳ Ｐゴシック" w:hAnsi="TimesNewRomanPSMT" w:cs="ＭＳ Ｐゴシック"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A865" w14:textId="77777777" w:rsidR="00C11DB1" w:rsidRPr="00D816E6" w:rsidRDefault="00C11DB1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D816E6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B </w:t>
            </w:r>
            <w:r w:rsidRPr="00D816E6">
              <w:rPr>
                <w:rFonts w:ascii="TimesNewRomanPSMT" w:eastAsia="ＭＳ Ｐゴシック" w:hAnsi="TimesNewRomanPSMT" w:cs="ＭＳ Ｐゴシック"/>
                <w:i/>
                <w:iCs/>
                <w:color w:val="000000"/>
                <w:kern w:val="0"/>
                <w:sz w:val="18"/>
                <w:szCs w:val="18"/>
              </w:rPr>
              <w:t xml:space="preserve">vs. </w:t>
            </w:r>
            <w:r w:rsidRPr="00B75BA4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11DB1" w:rsidRPr="003A09DD" w14:paraId="4ACD4192" w14:textId="77777777" w:rsidTr="00394299">
        <w:trPr>
          <w:trHeight w:val="3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D7E7" w14:textId="77777777" w:rsidR="00C11DB1" w:rsidRPr="003A09DD" w:rsidRDefault="00C11DB1" w:rsidP="00394299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Locoregional recur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75D7" w14:textId="4085F6D3" w:rsidR="00C11DB1" w:rsidRPr="003A09DD" w:rsidRDefault="00E819B4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7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6012" w14:textId="2520AE6D" w:rsidR="00C11DB1" w:rsidRPr="003A09DD" w:rsidRDefault="00E819B4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9 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5765" w14:textId="451F9502" w:rsidR="00C11DB1" w:rsidRPr="003A09DD" w:rsidRDefault="00E819B4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BB1F" w14:textId="63B12129" w:rsidR="00C11DB1" w:rsidRPr="003A09DD" w:rsidRDefault="00A458C3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70A5" w14:textId="4AF5C7D3" w:rsidR="00C11DB1" w:rsidRPr="003A09DD" w:rsidRDefault="00A458C3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68B9" w14:textId="6685D363" w:rsidR="00C11DB1" w:rsidRPr="003A09DD" w:rsidRDefault="003B6EEC" w:rsidP="00394299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813</w:t>
            </w:r>
          </w:p>
        </w:tc>
      </w:tr>
      <w:tr w:rsidR="003643B5" w:rsidRPr="003A09DD" w14:paraId="011A43EB" w14:textId="77777777" w:rsidTr="00394299">
        <w:trPr>
          <w:trHeight w:val="3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5901" w14:textId="77777777" w:rsidR="003643B5" w:rsidRPr="003A09DD" w:rsidRDefault="003643B5" w:rsidP="003643B5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Distant recur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4278" w14:textId="7AF12B4B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2 (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DDE4" w14:textId="7219C5DA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5 (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6E0A" w14:textId="21338DBF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4 (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3300" w14:textId="4DE932E7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57C6" w14:textId="58D7B066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196E" w14:textId="462B20CF" w:rsidR="003643B5" w:rsidRPr="003A09DD" w:rsidRDefault="003B6EE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200</w:t>
            </w:r>
          </w:p>
        </w:tc>
      </w:tr>
      <w:tr w:rsidR="003643B5" w:rsidRPr="003A09DD" w14:paraId="421E532A" w14:textId="77777777" w:rsidTr="00394299">
        <w:trPr>
          <w:trHeight w:val="3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2F43" w14:textId="77777777" w:rsidR="003643B5" w:rsidRPr="003A09DD" w:rsidRDefault="003643B5" w:rsidP="003643B5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 </w:t>
            </w: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1394" w14:textId="5DF94C56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2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EBD4" w14:textId="029230D7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6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26C4" w14:textId="4AA3A108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(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05B2" w14:textId="4280E2F9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4500" w14:textId="0103D77F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6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C17B" w14:textId="54338DE3" w:rsidR="003643B5" w:rsidRPr="003A09DD" w:rsidRDefault="003B6EE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178</w:t>
            </w:r>
          </w:p>
        </w:tc>
      </w:tr>
      <w:tr w:rsidR="003643B5" w:rsidRPr="003A09DD" w14:paraId="60F23986" w14:textId="77777777" w:rsidTr="00394299">
        <w:trPr>
          <w:trHeight w:val="3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570A" w14:textId="77777777" w:rsidR="003643B5" w:rsidRPr="003A09DD" w:rsidRDefault="003643B5" w:rsidP="003643B5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 </w:t>
            </w: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Retroperitoneal lymph no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D9E0" w14:textId="75FF4A02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6 (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258A" w14:textId="7B7C9C53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5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FDB2" w14:textId="75DF2C7E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2 (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51FC" w14:textId="55728FD0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EC7F" w14:textId="283527C0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743F" w14:textId="0B3F72D4" w:rsidR="003643B5" w:rsidRPr="003A09DD" w:rsidRDefault="003B6EE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037</w:t>
            </w:r>
          </w:p>
        </w:tc>
      </w:tr>
      <w:tr w:rsidR="003643B5" w:rsidRPr="003A09DD" w14:paraId="6A405325" w14:textId="77777777" w:rsidTr="00394299">
        <w:trPr>
          <w:trHeight w:val="3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C310" w14:textId="77777777" w:rsidR="003643B5" w:rsidRPr="003A09DD" w:rsidRDefault="003643B5" w:rsidP="003643B5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 </w:t>
            </w: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Peritone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208A" w14:textId="56B4877F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2 (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4544" w14:textId="12BB1D80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3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3A91" w14:textId="46C10D61" w:rsidR="003643B5" w:rsidRPr="003A09DD" w:rsidRDefault="00E819B4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2 (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7FB3" w14:textId="0494674D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EA9F" w14:textId="5ED05792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7B28" w14:textId="62E20D8A" w:rsidR="003643B5" w:rsidRPr="003A09DD" w:rsidRDefault="003B6EE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301</w:t>
            </w:r>
          </w:p>
        </w:tc>
      </w:tr>
      <w:tr w:rsidR="003643B5" w:rsidRPr="003A09DD" w14:paraId="3AA2D6D6" w14:textId="77777777" w:rsidTr="00394299">
        <w:trPr>
          <w:trHeight w:val="3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9ED2" w14:textId="77777777" w:rsidR="003643B5" w:rsidRPr="003A09DD" w:rsidRDefault="003643B5" w:rsidP="003643B5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 </w:t>
            </w: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Lu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B9DB" w14:textId="4303C6D1" w:rsidR="003643B5" w:rsidRPr="003A09DD" w:rsidRDefault="00F97C4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B8AF" w14:textId="2FAA78A7" w:rsidR="003643B5" w:rsidRPr="003A09DD" w:rsidRDefault="00F97C4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2 (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FF45" w14:textId="10A9743F" w:rsidR="003643B5" w:rsidRPr="003A09DD" w:rsidRDefault="00F97C4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(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D0E8" w14:textId="0A90EC3A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4220" w14:textId="0635BA74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AA8E" w14:textId="4F1A69CF" w:rsidR="003643B5" w:rsidRPr="003A09DD" w:rsidRDefault="003B6EE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782</w:t>
            </w:r>
          </w:p>
        </w:tc>
      </w:tr>
      <w:tr w:rsidR="003643B5" w:rsidRPr="003A09DD" w14:paraId="054E0D06" w14:textId="77777777" w:rsidTr="00394299">
        <w:trPr>
          <w:trHeight w:val="3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B400" w14:textId="77777777" w:rsidR="003643B5" w:rsidRPr="003A09DD" w:rsidRDefault="003643B5" w:rsidP="003643B5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 </w:t>
            </w: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18D4" w14:textId="1A673F9A" w:rsidR="003643B5" w:rsidRPr="003A09DD" w:rsidRDefault="00F97C4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(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32AB" w14:textId="48187F54" w:rsidR="003643B5" w:rsidRPr="003A09DD" w:rsidRDefault="00F97C4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4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7FB3" w14:textId="26CF81D7" w:rsidR="003643B5" w:rsidRPr="003A09DD" w:rsidRDefault="00F97C4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 xml:space="preserve"> 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A4A3" w14:textId="46FC42E0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B3F0" w14:textId="09A40E70" w:rsidR="003643B5" w:rsidRPr="003A09DD" w:rsidRDefault="00A458C3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FD44" w14:textId="2F23F324" w:rsidR="003643B5" w:rsidRPr="003A09DD" w:rsidRDefault="003B6EEC" w:rsidP="003643B5">
            <w:pPr>
              <w:widowControl/>
              <w:jc w:val="center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.793</w:t>
            </w:r>
          </w:p>
        </w:tc>
      </w:tr>
      <w:tr w:rsidR="003643B5" w:rsidRPr="00D816E6" w14:paraId="6E1006D5" w14:textId="77777777" w:rsidTr="00394299">
        <w:trPr>
          <w:trHeight w:val="113"/>
        </w:trPr>
        <w:tc>
          <w:tcPr>
            <w:tcW w:w="12049" w:type="dxa"/>
            <w:gridSpan w:val="7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564133" w14:textId="77777777" w:rsidR="003643B5" w:rsidRPr="00D816E6" w:rsidRDefault="003643B5" w:rsidP="003643B5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18"/>
                <w:szCs w:val="18"/>
              </w:rPr>
            </w:pPr>
            <w:r w:rsidRPr="003A09DD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18"/>
                <w:szCs w:val="18"/>
              </w:rPr>
              <w:t>Values in parentheses are percentages.*Fisher's exact test.</w:t>
            </w:r>
          </w:p>
        </w:tc>
      </w:tr>
    </w:tbl>
    <w:p w14:paraId="3B2F2AB2" w14:textId="77777777" w:rsidR="00005F97" w:rsidRPr="00C11DB1" w:rsidRDefault="00005F97"/>
    <w:sectPr w:rsidR="00005F97" w:rsidRPr="00C11DB1" w:rsidSect="00C11DB1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DB1"/>
    <w:rsid w:val="00003178"/>
    <w:rsid w:val="00005C44"/>
    <w:rsid w:val="00005F97"/>
    <w:rsid w:val="00017BC3"/>
    <w:rsid w:val="00033F49"/>
    <w:rsid w:val="00057B90"/>
    <w:rsid w:val="00066C78"/>
    <w:rsid w:val="0006744C"/>
    <w:rsid w:val="00073D10"/>
    <w:rsid w:val="00074448"/>
    <w:rsid w:val="000759DD"/>
    <w:rsid w:val="000A7F3B"/>
    <w:rsid w:val="000B319E"/>
    <w:rsid w:val="000D127B"/>
    <w:rsid w:val="000D6297"/>
    <w:rsid w:val="000E2B8E"/>
    <w:rsid w:val="00106482"/>
    <w:rsid w:val="001150B7"/>
    <w:rsid w:val="001247CD"/>
    <w:rsid w:val="001355FE"/>
    <w:rsid w:val="00141FB9"/>
    <w:rsid w:val="00143267"/>
    <w:rsid w:val="0015503C"/>
    <w:rsid w:val="0015735B"/>
    <w:rsid w:val="0016003C"/>
    <w:rsid w:val="00163EE3"/>
    <w:rsid w:val="00170999"/>
    <w:rsid w:val="00175F98"/>
    <w:rsid w:val="001804CF"/>
    <w:rsid w:val="001A2232"/>
    <w:rsid w:val="001B1E16"/>
    <w:rsid w:val="001C07F8"/>
    <w:rsid w:val="001C1ED3"/>
    <w:rsid w:val="001E18ED"/>
    <w:rsid w:val="00201964"/>
    <w:rsid w:val="002075AA"/>
    <w:rsid w:val="0021159A"/>
    <w:rsid w:val="00223A3C"/>
    <w:rsid w:val="00244DCA"/>
    <w:rsid w:val="002517EE"/>
    <w:rsid w:val="00253EC9"/>
    <w:rsid w:val="002712CF"/>
    <w:rsid w:val="0027648B"/>
    <w:rsid w:val="002779D7"/>
    <w:rsid w:val="00277F88"/>
    <w:rsid w:val="0028755F"/>
    <w:rsid w:val="002A0D7B"/>
    <w:rsid w:val="002B4772"/>
    <w:rsid w:val="002C3EF6"/>
    <w:rsid w:val="002C4905"/>
    <w:rsid w:val="002D45D4"/>
    <w:rsid w:val="002E2D0E"/>
    <w:rsid w:val="002F1D53"/>
    <w:rsid w:val="002F3849"/>
    <w:rsid w:val="002F5328"/>
    <w:rsid w:val="00304F04"/>
    <w:rsid w:val="00311E67"/>
    <w:rsid w:val="00312304"/>
    <w:rsid w:val="003144F2"/>
    <w:rsid w:val="00356513"/>
    <w:rsid w:val="0036352A"/>
    <w:rsid w:val="003643B5"/>
    <w:rsid w:val="0036573F"/>
    <w:rsid w:val="003828FB"/>
    <w:rsid w:val="003B6EEC"/>
    <w:rsid w:val="003E3E5A"/>
    <w:rsid w:val="00402F07"/>
    <w:rsid w:val="00417C7A"/>
    <w:rsid w:val="00422983"/>
    <w:rsid w:val="00422998"/>
    <w:rsid w:val="00441FEE"/>
    <w:rsid w:val="0046384C"/>
    <w:rsid w:val="00475146"/>
    <w:rsid w:val="0047582B"/>
    <w:rsid w:val="004763DE"/>
    <w:rsid w:val="004845F2"/>
    <w:rsid w:val="00494D7C"/>
    <w:rsid w:val="00497FF7"/>
    <w:rsid w:val="004C2059"/>
    <w:rsid w:val="004C5907"/>
    <w:rsid w:val="004D0D1D"/>
    <w:rsid w:val="004E636B"/>
    <w:rsid w:val="005176A5"/>
    <w:rsid w:val="00537805"/>
    <w:rsid w:val="0054063E"/>
    <w:rsid w:val="00540789"/>
    <w:rsid w:val="005604A8"/>
    <w:rsid w:val="00566A0B"/>
    <w:rsid w:val="00575207"/>
    <w:rsid w:val="00577C0C"/>
    <w:rsid w:val="005834AF"/>
    <w:rsid w:val="005A3C09"/>
    <w:rsid w:val="005A6B18"/>
    <w:rsid w:val="005A7418"/>
    <w:rsid w:val="005C06A4"/>
    <w:rsid w:val="005D76C9"/>
    <w:rsid w:val="005F40D6"/>
    <w:rsid w:val="006376CD"/>
    <w:rsid w:val="00637C35"/>
    <w:rsid w:val="00647AB5"/>
    <w:rsid w:val="0065270A"/>
    <w:rsid w:val="00660FA3"/>
    <w:rsid w:val="00685543"/>
    <w:rsid w:val="00693D14"/>
    <w:rsid w:val="006B0339"/>
    <w:rsid w:val="006B0C7A"/>
    <w:rsid w:val="006B1E15"/>
    <w:rsid w:val="006E4C89"/>
    <w:rsid w:val="006F154C"/>
    <w:rsid w:val="006F756E"/>
    <w:rsid w:val="00712FFA"/>
    <w:rsid w:val="007157AF"/>
    <w:rsid w:val="007402C0"/>
    <w:rsid w:val="00766AE6"/>
    <w:rsid w:val="0076762B"/>
    <w:rsid w:val="00771015"/>
    <w:rsid w:val="00775F6B"/>
    <w:rsid w:val="00781E8A"/>
    <w:rsid w:val="007928C8"/>
    <w:rsid w:val="007B58CC"/>
    <w:rsid w:val="007B7710"/>
    <w:rsid w:val="007B7BAC"/>
    <w:rsid w:val="007C7464"/>
    <w:rsid w:val="008115A3"/>
    <w:rsid w:val="00821A28"/>
    <w:rsid w:val="00823745"/>
    <w:rsid w:val="0084082A"/>
    <w:rsid w:val="00865929"/>
    <w:rsid w:val="00865BCD"/>
    <w:rsid w:val="00890991"/>
    <w:rsid w:val="008C7F19"/>
    <w:rsid w:val="008D3B60"/>
    <w:rsid w:val="008E3B4D"/>
    <w:rsid w:val="008F04A4"/>
    <w:rsid w:val="009153A3"/>
    <w:rsid w:val="0091602F"/>
    <w:rsid w:val="00930416"/>
    <w:rsid w:val="0095785F"/>
    <w:rsid w:val="00961751"/>
    <w:rsid w:val="00962D1B"/>
    <w:rsid w:val="00972EEE"/>
    <w:rsid w:val="0098378B"/>
    <w:rsid w:val="009942D8"/>
    <w:rsid w:val="009A624D"/>
    <w:rsid w:val="009C4E39"/>
    <w:rsid w:val="009E1F66"/>
    <w:rsid w:val="00A06090"/>
    <w:rsid w:val="00A16973"/>
    <w:rsid w:val="00A31304"/>
    <w:rsid w:val="00A458C3"/>
    <w:rsid w:val="00A45B73"/>
    <w:rsid w:val="00A90A13"/>
    <w:rsid w:val="00A930DF"/>
    <w:rsid w:val="00A95A6B"/>
    <w:rsid w:val="00AA2155"/>
    <w:rsid w:val="00AB5E13"/>
    <w:rsid w:val="00AC403B"/>
    <w:rsid w:val="00AC6CD5"/>
    <w:rsid w:val="00AE5508"/>
    <w:rsid w:val="00AE561B"/>
    <w:rsid w:val="00AE62FA"/>
    <w:rsid w:val="00AE7045"/>
    <w:rsid w:val="00AF19C2"/>
    <w:rsid w:val="00B33C6E"/>
    <w:rsid w:val="00B429AD"/>
    <w:rsid w:val="00B460E3"/>
    <w:rsid w:val="00B47BBE"/>
    <w:rsid w:val="00B61041"/>
    <w:rsid w:val="00B63082"/>
    <w:rsid w:val="00B75438"/>
    <w:rsid w:val="00B76D18"/>
    <w:rsid w:val="00B83CFF"/>
    <w:rsid w:val="00B93C48"/>
    <w:rsid w:val="00B9426D"/>
    <w:rsid w:val="00B95567"/>
    <w:rsid w:val="00B95933"/>
    <w:rsid w:val="00BB5429"/>
    <w:rsid w:val="00BC611C"/>
    <w:rsid w:val="00BD76F6"/>
    <w:rsid w:val="00BE13CA"/>
    <w:rsid w:val="00BF4BC4"/>
    <w:rsid w:val="00C11DB1"/>
    <w:rsid w:val="00C136F9"/>
    <w:rsid w:val="00C13B91"/>
    <w:rsid w:val="00C16EAE"/>
    <w:rsid w:val="00C17FBF"/>
    <w:rsid w:val="00C469A2"/>
    <w:rsid w:val="00C55C0D"/>
    <w:rsid w:val="00C7532E"/>
    <w:rsid w:val="00C81867"/>
    <w:rsid w:val="00C90392"/>
    <w:rsid w:val="00CA0B0B"/>
    <w:rsid w:val="00CD6321"/>
    <w:rsid w:val="00D03A02"/>
    <w:rsid w:val="00D242E8"/>
    <w:rsid w:val="00D25EF7"/>
    <w:rsid w:val="00D30E67"/>
    <w:rsid w:val="00D370FA"/>
    <w:rsid w:val="00D65838"/>
    <w:rsid w:val="00D734DF"/>
    <w:rsid w:val="00D9494B"/>
    <w:rsid w:val="00DB70D6"/>
    <w:rsid w:val="00DC79A9"/>
    <w:rsid w:val="00DD1F0D"/>
    <w:rsid w:val="00DE3B96"/>
    <w:rsid w:val="00DF1FBA"/>
    <w:rsid w:val="00DF4F55"/>
    <w:rsid w:val="00E0589F"/>
    <w:rsid w:val="00E2274C"/>
    <w:rsid w:val="00E3399B"/>
    <w:rsid w:val="00E71E82"/>
    <w:rsid w:val="00E73A58"/>
    <w:rsid w:val="00E819B4"/>
    <w:rsid w:val="00E8452E"/>
    <w:rsid w:val="00E85778"/>
    <w:rsid w:val="00E94C7E"/>
    <w:rsid w:val="00EA0067"/>
    <w:rsid w:val="00EC1B64"/>
    <w:rsid w:val="00EC566B"/>
    <w:rsid w:val="00ED1FE0"/>
    <w:rsid w:val="00EE67A7"/>
    <w:rsid w:val="00EE6806"/>
    <w:rsid w:val="00F11481"/>
    <w:rsid w:val="00F301BB"/>
    <w:rsid w:val="00F301FE"/>
    <w:rsid w:val="00F31D15"/>
    <w:rsid w:val="00F516BE"/>
    <w:rsid w:val="00F60A95"/>
    <w:rsid w:val="00F612B1"/>
    <w:rsid w:val="00F72D81"/>
    <w:rsid w:val="00F97C4C"/>
    <w:rsid w:val="00FA191D"/>
    <w:rsid w:val="00FC13D8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2383B"/>
  <w15:chartTrackingRefBased/>
  <w15:docId w15:val="{451C3832-9F0D-E445-A79D-0E6AFABCA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D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sei Yamamoto</dc:creator>
  <cp:keywords/>
  <dc:description/>
  <cp:lastModifiedBy>Ryusei Yamamoto</cp:lastModifiedBy>
  <cp:revision>12</cp:revision>
  <dcterms:created xsi:type="dcterms:W3CDTF">2021-04-22T11:42:00Z</dcterms:created>
  <dcterms:modified xsi:type="dcterms:W3CDTF">2021-09-12T00:42:00Z</dcterms:modified>
</cp:coreProperties>
</file>